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96784" w14:textId="7261AF61" w:rsidR="009B4DB1" w:rsidRPr="002337D3" w:rsidRDefault="0045665C" w:rsidP="0045665C">
      <w:pPr>
        <w:pStyle w:val="Title"/>
        <w:rPr>
          <w:lang w:val="en-US"/>
        </w:rPr>
      </w:pPr>
      <w:r w:rsidRPr="002337D3">
        <w:rPr>
          <w:lang w:val="en-US"/>
        </w:rPr>
        <w:t>Supplementary material</w:t>
      </w:r>
    </w:p>
    <w:p w14:paraId="6CEF2801" w14:textId="77777777" w:rsidR="002337D3" w:rsidRDefault="002337D3" w:rsidP="002337D3">
      <w:pPr>
        <w:pStyle w:val="Title"/>
        <w:rPr>
          <w:lang w:val="en-US"/>
        </w:rPr>
      </w:pPr>
      <w:bookmarkStart w:id="0" w:name="_Hlk61533151"/>
    </w:p>
    <w:p w14:paraId="0565EEBD" w14:textId="2BC9848F" w:rsidR="002337D3" w:rsidRDefault="002337D3" w:rsidP="002337D3">
      <w:pPr>
        <w:pStyle w:val="Title"/>
        <w:rPr>
          <w:lang w:val="en-US"/>
        </w:rPr>
      </w:pPr>
      <w:r w:rsidRPr="00681EF2">
        <w:rPr>
          <w:lang w:val="en-US"/>
        </w:rPr>
        <w:t>Determinants for use of direct-to-consumer telemedicine consultations in primary healthcare</w:t>
      </w:r>
    </w:p>
    <w:p w14:paraId="3284855A" w14:textId="77777777" w:rsidR="002337D3" w:rsidRPr="00681EF2" w:rsidRDefault="002337D3" w:rsidP="002337D3">
      <w:pPr>
        <w:spacing w:line="360" w:lineRule="auto"/>
        <w:rPr>
          <w:lang w:val="en-US"/>
        </w:rPr>
      </w:pPr>
    </w:p>
    <w:p w14:paraId="20FCAC7B" w14:textId="77777777" w:rsidR="002337D3" w:rsidRPr="00681EF2" w:rsidRDefault="002337D3" w:rsidP="002337D3">
      <w:pPr>
        <w:pStyle w:val="Title"/>
        <w:spacing w:line="360" w:lineRule="auto"/>
        <w:rPr>
          <w:sz w:val="36"/>
          <w:lang w:val="en-US"/>
        </w:rPr>
      </w:pPr>
      <w:r w:rsidRPr="00681EF2">
        <w:rPr>
          <w:sz w:val="36"/>
          <w:lang w:val="en-US"/>
        </w:rPr>
        <w:t>A registry based total population study from Stockholm, Sweden</w:t>
      </w:r>
    </w:p>
    <w:bookmarkEnd w:id="0"/>
    <w:p w14:paraId="1871BBE9" w14:textId="77777777" w:rsidR="002337D3" w:rsidRDefault="002337D3" w:rsidP="002337D3">
      <w:pPr>
        <w:spacing w:line="360" w:lineRule="auto"/>
        <w:jc w:val="both"/>
        <w:rPr>
          <w:rFonts w:ascii="Times New Roman" w:hAnsi="Times New Roman" w:cs="Times New Roman"/>
          <w:sz w:val="40"/>
          <w:szCs w:val="32"/>
          <w:lang w:val="en-US"/>
        </w:rPr>
      </w:pPr>
    </w:p>
    <w:p w14:paraId="5E428939" w14:textId="77777777" w:rsidR="002337D3" w:rsidRPr="00202AB5" w:rsidRDefault="002337D3" w:rsidP="002337D3">
      <w:pPr>
        <w:spacing w:line="360" w:lineRule="auto"/>
        <w:jc w:val="both"/>
        <w:rPr>
          <w:rFonts w:ascii="Times New Roman" w:hAnsi="Times New Roman" w:cs="Times New Roman"/>
          <w:sz w:val="28"/>
          <w:szCs w:val="32"/>
        </w:rPr>
      </w:pPr>
      <w:r w:rsidRPr="00202AB5">
        <w:rPr>
          <w:rFonts w:ascii="Times New Roman" w:hAnsi="Times New Roman" w:cs="Times New Roman"/>
          <w:sz w:val="28"/>
          <w:szCs w:val="32"/>
        </w:rPr>
        <w:t>Cecilia Dahlgren</w:t>
      </w:r>
      <w:r w:rsidRPr="00202AB5">
        <w:rPr>
          <w:rFonts w:ascii="Times New Roman" w:hAnsi="Times New Roman" w:cs="Times New Roman"/>
          <w:sz w:val="28"/>
          <w:szCs w:val="32"/>
          <w:vertAlign w:val="superscript"/>
        </w:rPr>
        <w:t>1,2</w:t>
      </w:r>
      <w:r w:rsidRPr="00202AB5">
        <w:rPr>
          <w:rFonts w:ascii="Times New Roman" w:hAnsi="Times New Roman" w:cs="Times New Roman"/>
          <w:sz w:val="28"/>
          <w:szCs w:val="32"/>
        </w:rPr>
        <w:t>, Margareta Dackehag</w:t>
      </w:r>
      <w:r w:rsidRPr="00202AB5">
        <w:rPr>
          <w:rFonts w:ascii="Times New Roman" w:hAnsi="Times New Roman" w:cs="Times New Roman"/>
          <w:sz w:val="28"/>
          <w:szCs w:val="32"/>
          <w:vertAlign w:val="superscript"/>
        </w:rPr>
        <w:t>3</w:t>
      </w:r>
      <w:r w:rsidRPr="00202AB5">
        <w:rPr>
          <w:rFonts w:ascii="Times New Roman" w:hAnsi="Times New Roman" w:cs="Times New Roman"/>
          <w:sz w:val="28"/>
          <w:szCs w:val="32"/>
        </w:rPr>
        <w:t>, Per Wändell</w:t>
      </w:r>
      <w:r w:rsidRPr="00202AB5">
        <w:rPr>
          <w:rFonts w:ascii="Times New Roman" w:hAnsi="Times New Roman" w:cs="Times New Roman"/>
          <w:sz w:val="28"/>
          <w:szCs w:val="32"/>
          <w:vertAlign w:val="superscript"/>
        </w:rPr>
        <w:t>4</w:t>
      </w:r>
      <w:r w:rsidRPr="00202AB5">
        <w:rPr>
          <w:rFonts w:ascii="Times New Roman" w:hAnsi="Times New Roman" w:cs="Times New Roman"/>
          <w:sz w:val="28"/>
          <w:szCs w:val="32"/>
        </w:rPr>
        <w:t>, Clas Rehnberg</w:t>
      </w:r>
      <w:r w:rsidRPr="00202AB5">
        <w:rPr>
          <w:rFonts w:ascii="Times New Roman" w:hAnsi="Times New Roman" w:cs="Times New Roman"/>
          <w:sz w:val="28"/>
          <w:szCs w:val="32"/>
          <w:vertAlign w:val="superscript"/>
        </w:rPr>
        <w:t>1</w:t>
      </w:r>
    </w:p>
    <w:p w14:paraId="399736A9" w14:textId="77777777" w:rsidR="002337D3" w:rsidRPr="00202AB5" w:rsidRDefault="002337D3" w:rsidP="002337D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 xml:space="preserve">Karolinska </w:t>
      </w:r>
      <w:proofErr w:type="spellStart"/>
      <w:r w:rsidRPr="00202AB5">
        <w:rPr>
          <w:rFonts w:ascii="Times New Roman" w:hAnsi="Times New Roman" w:cs="Times New Roman"/>
          <w:szCs w:val="32"/>
          <w:lang w:val="en-US"/>
        </w:rPr>
        <w:t>Institutet</w:t>
      </w:r>
      <w:proofErr w:type="spellEnd"/>
      <w:r w:rsidRPr="00202AB5">
        <w:rPr>
          <w:rFonts w:ascii="Times New Roman" w:hAnsi="Times New Roman" w:cs="Times New Roman"/>
          <w:szCs w:val="32"/>
          <w:lang w:val="en-US"/>
        </w:rPr>
        <w:t>, Department of Learning, Informatics, Management and Ethics, Stockholm, SE</w:t>
      </w:r>
    </w:p>
    <w:p w14:paraId="7918BAE5" w14:textId="77777777" w:rsidR="002337D3" w:rsidRPr="00202AB5" w:rsidRDefault="002337D3" w:rsidP="002337D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>Region Stockholm, Center for Health Economics, Informatics and Healthcare Research, Stockholm, SE</w:t>
      </w:r>
    </w:p>
    <w:p w14:paraId="44C6EAA9" w14:textId="77777777" w:rsidR="002337D3" w:rsidRPr="00202AB5" w:rsidRDefault="002337D3" w:rsidP="002337D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>Lund University, Department of Economics, Lund, SE</w:t>
      </w:r>
    </w:p>
    <w:p w14:paraId="1E253ED2" w14:textId="77777777" w:rsidR="002337D3" w:rsidRPr="00202AB5" w:rsidRDefault="002337D3" w:rsidP="002337D3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 xml:space="preserve">Karolinska </w:t>
      </w:r>
      <w:proofErr w:type="spellStart"/>
      <w:r w:rsidRPr="00202AB5">
        <w:rPr>
          <w:rFonts w:ascii="Times New Roman" w:hAnsi="Times New Roman" w:cs="Times New Roman"/>
          <w:szCs w:val="32"/>
          <w:lang w:val="en-US"/>
        </w:rPr>
        <w:t>Institutet</w:t>
      </w:r>
      <w:proofErr w:type="spellEnd"/>
      <w:r w:rsidRPr="00202AB5">
        <w:rPr>
          <w:rFonts w:ascii="Times New Roman" w:hAnsi="Times New Roman" w:cs="Times New Roman"/>
          <w:szCs w:val="32"/>
          <w:lang w:val="en-US"/>
        </w:rPr>
        <w:t>, Department of Neurobiology, Care Sciences and Society, Division of Family Medicine and Primary Care, Stockholm, SE</w:t>
      </w:r>
    </w:p>
    <w:p w14:paraId="15E7C792" w14:textId="77777777" w:rsidR="002337D3" w:rsidRPr="00202AB5" w:rsidRDefault="002337D3" w:rsidP="002337D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32"/>
          <w:lang w:val="en-US" w:eastAsia="sv-SE"/>
        </w:rPr>
      </w:pPr>
    </w:p>
    <w:p w14:paraId="77DFF83D" w14:textId="77777777" w:rsidR="002337D3" w:rsidRPr="00202AB5" w:rsidRDefault="002337D3" w:rsidP="002337D3">
      <w:pPr>
        <w:spacing w:line="360" w:lineRule="auto"/>
        <w:jc w:val="both"/>
        <w:rPr>
          <w:rFonts w:ascii="Times New Roman" w:hAnsi="Times New Roman" w:cs="Times New Roman"/>
          <w:szCs w:val="32"/>
          <w:lang w:val="en-US"/>
        </w:rPr>
      </w:pPr>
    </w:p>
    <w:p w14:paraId="664331F2" w14:textId="77777777" w:rsidR="002337D3" w:rsidRPr="00202AB5" w:rsidRDefault="002337D3" w:rsidP="002337D3">
      <w:pPr>
        <w:spacing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>Corresponding Author:</w:t>
      </w:r>
      <w:r w:rsidRPr="00202AB5">
        <w:rPr>
          <w:rFonts w:ascii="Times New Roman" w:hAnsi="Times New Roman" w:cs="Times New Roman"/>
          <w:szCs w:val="32"/>
          <w:lang w:val="en-US"/>
        </w:rPr>
        <w:tab/>
        <w:t>Cecilia Dahlgren</w:t>
      </w:r>
    </w:p>
    <w:p w14:paraId="3ADFFF6F" w14:textId="77777777" w:rsidR="002337D3" w:rsidRPr="00202AB5" w:rsidRDefault="002337D3" w:rsidP="002337D3">
      <w:pPr>
        <w:spacing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 xml:space="preserve">Address: </w:t>
      </w:r>
      <w:r w:rsidRPr="00202AB5">
        <w:rPr>
          <w:rFonts w:ascii="Times New Roman" w:hAnsi="Times New Roman" w:cs="Times New Roman"/>
          <w:szCs w:val="32"/>
          <w:lang w:val="en-US"/>
        </w:rPr>
        <w:tab/>
      </w:r>
      <w:r w:rsidRPr="00202AB5">
        <w:rPr>
          <w:rFonts w:ascii="Times New Roman" w:hAnsi="Times New Roman" w:cs="Times New Roman"/>
          <w:szCs w:val="32"/>
          <w:lang w:val="en-US"/>
        </w:rPr>
        <w:tab/>
        <w:t xml:space="preserve">Karolinska </w:t>
      </w:r>
      <w:proofErr w:type="spellStart"/>
      <w:r w:rsidRPr="00202AB5">
        <w:rPr>
          <w:rFonts w:ascii="Times New Roman" w:hAnsi="Times New Roman" w:cs="Times New Roman"/>
          <w:szCs w:val="32"/>
          <w:lang w:val="en-US"/>
        </w:rPr>
        <w:t>Institutet</w:t>
      </w:r>
      <w:proofErr w:type="spellEnd"/>
    </w:p>
    <w:p w14:paraId="3E571C17" w14:textId="77777777" w:rsidR="002337D3" w:rsidRPr="00202AB5" w:rsidRDefault="002337D3" w:rsidP="002337D3">
      <w:pPr>
        <w:spacing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ab/>
      </w:r>
      <w:r w:rsidRPr="00202AB5">
        <w:rPr>
          <w:rFonts w:ascii="Times New Roman" w:hAnsi="Times New Roman" w:cs="Times New Roman"/>
          <w:szCs w:val="32"/>
          <w:lang w:val="en-US"/>
        </w:rPr>
        <w:tab/>
      </w:r>
      <w:proofErr w:type="spellStart"/>
      <w:r w:rsidRPr="00202AB5">
        <w:rPr>
          <w:rFonts w:ascii="Times New Roman" w:hAnsi="Times New Roman" w:cs="Times New Roman"/>
          <w:szCs w:val="32"/>
          <w:lang w:val="en-US"/>
        </w:rPr>
        <w:t>Tomtebodavägen</w:t>
      </w:r>
      <w:proofErr w:type="spellEnd"/>
      <w:r w:rsidRPr="00202AB5">
        <w:rPr>
          <w:rFonts w:ascii="Times New Roman" w:hAnsi="Times New Roman" w:cs="Times New Roman"/>
          <w:szCs w:val="32"/>
          <w:lang w:val="en-US"/>
        </w:rPr>
        <w:t xml:space="preserve"> 18 A, plan 4 LIME</w:t>
      </w:r>
    </w:p>
    <w:p w14:paraId="2EDD853C" w14:textId="77777777" w:rsidR="002337D3" w:rsidRPr="00202AB5" w:rsidRDefault="002337D3" w:rsidP="002337D3">
      <w:pPr>
        <w:spacing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ab/>
      </w:r>
      <w:r w:rsidRPr="00202AB5">
        <w:rPr>
          <w:rFonts w:ascii="Times New Roman" w:hAnsi="Times New Roman" w:cs="Times New Roman"/>
          <w:szCs w:val="32"/>
          <w:lang w:val="en-US"/>
        </w:rPr>
        <w:tab/>
        <w:t>171 77 Stockholm</w:t>
      </w:r>
    </w:p>
    <w:p w14:paraId="034D1156" w14:textId="77777777" w:rsidR="002337D3" w:rsidRPr="00202AB5" w:rsidRDefault="002337D3" w:rsidP="002337D3">
      <w:pPr>
        <w:spacing w:line="360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 xml:space="preserve">E-mail: </w:t>
      </w:r>
      <w:r w:rsidRPr="00202AB5">
        <w:rPr>
          <w:rFonts w:ascii="Times New Roman" w:hAnsi="Times New Roman" w:cs="Times New Roman"/>
          <w:szCs w:val="32"/>
          <w:lang w:val="en-US"/>
        </w:rPr>
        <w:tab/>
      </w:r>
      <w:r w:rsidRPr="00202AB5">
        <w:rPr>
          <w:rFonts w:ascii="Times New Roman" w:hAnsi="Times New Roman" w:cs="Times New Roman"/>
          <w:szCs w:val="32"/>
          <w:lang w:val="en-US"/>
        </w:rPr>
        <w:tab/>
        <w:t>cecilia.dahlgren@ki.se</w:t>
      </w:r>
    </w:p>
    <w:p w14:paraId="289208BC" w14:textId="25A11EFB" w:rsidR="002337D3" w:rsidRPr="002337D3" w:rsidRDefault="002337D3" w:rsidP="002337D3">
      <w:pPr>
        <w:spacing w:line="360" w:lineRule="auto"/>
        <w:jc w:val="both"/>
        <w:rPr>
          <w:lang w:val="en-US"/>
        </w:rPr>
      </w:pPr>
      <w:r w:rsidRPr="00202AB5">
        <w:rPr>
          <w:rFonts w:ascii="Times New Roman" w:hAnsi="Times New Roman" w:cs="Times New Roman"/>
          <w:szCs w:val="32"/>
          <w:lang w:val="en-US"/>
        </w:rPr>
        <w:t xml:space="preserve">Phone number: </w:t>
      </w:r>
      <w:r w:rsidRPr="00202AB5">
        <w:rPr>
          <w:rFonts w:ascii="Times New Roman" w:hAnsi="Times New Roman" w:cs="Times New Roman"/>
          <w:szCs w:val="32"/>
          <w:lang w:val="en-US"/>
        </w:rPr>
        <w:tab/>
        <w:t>+46 702 36 32 74</w:t>
      </w:r>
    </w:p>
    <w:p w14:paraId="5CB1A2EF" w14:textId="25C4A5A2" w:rsidR="0045665C" w:rsidRPr="007673D5" w:rsidRDefault="0045665C" w:rsidP="0045665C">
      <w:pPr>
        <w:rPr>
          <w:lang w:val="en-US"/>
        </w:rPr>
      </w:pPr>
    </w:p>
    <w:p w14:paraId="530C5FF6" w14:textId="08867215" w:rsidR="0083059D" w:rsidRDefault="0083059D" w:rsidP="0083059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t</w:t>
      </w: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1</w:t>
      </w: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. </w:t>
      </w:r>
      <w:r w:rsidRPr="00B271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Number of individuals in each subgroup of the population who made at least one healthcare contact in four categories in 2018</w:t>
      </w:r>
    </w:p>
    <w:tbl>
      <w:tblPr>
        <w:tblW w:w="527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2562"/>
        <w:gridCol w:w="1004"/>
        <w:gridCol w:w="460"/>
        <w:gridCol w:w="1023"/>
        <w:gridCol w:w="460"/>
        <w:gridCol w:w="994"/>
        <w:gridCol w:w="368"/>
        <w:gridCol w:w="994"/>
        <w:gridCol w:w="460"/>
      </w:tblGrid>
      <w:tr w:rsidR="000538EB" w:rsidRPr="000538EB" w14:paraId="4EF23CA1" w14:textId="77777777" w:rsidTr="000538EB">
        <w:trPr>
          <w:trHeight w:val="1089"/>
        </w:trPr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C57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0B3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36C3F62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Direct-to-consumer telemedicine physician consultations 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88817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Face-to-face physician office visits 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A19AD01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Digi-physical telemedicine physician consultations 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EC041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urs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telephon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onsultations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</w:tr>
      <w:tr w:rsidR="000538EB" w:rsidRPr="000538EB" w14:paraId="569FE54B" w14:textId="77777777" w:rsidTr="000538EB">
        <w:trPr>
          <w:trHeight w:val="463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BD1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FC61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1F6847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umber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f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dividuals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F0324D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8AE5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umber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f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dividuals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1B48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E25373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umber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f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dividuals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A848C1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F632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umber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f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dividuals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AD29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%</w:t>
            </w:r>
          </w:p>
        </w:tc>
      </w:tr>
      <w:tr w:rsidR="000538EB" w:rsidRPr="000538EB" w14:paraId="472C783D" w14:textId="77777777" w:rsidTr="000538EB">
        <w:trPr>
          <w:trHeight w:val="226"/>
        </w:trPr>
        <w:tc>
          <w:tcPr>
            <w:tcW w:w="6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2C618F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ex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99B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e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006F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49 769 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8590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BF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484 292 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F7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9.5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1773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844 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6424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8A5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87 220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96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9.1</w:t>
            </w:r>
          </w:p>
        </w:tc>
      </w:tr>
      <w:tr w:rsidR="000538EB" w:rsidRPr="000538EB" w14:paraId="73BD7966" w14:textId="77777777" w:rsidTr="000538EB">
        <w:trPr>
          <w:trHeight w:val="274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DA91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4EB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Women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A60CCF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76 198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A50D4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4BC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602 486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782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9.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B215A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3 090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F4BAC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00D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262 177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3FE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5.9</w:t>
            </w:r>
          </w:p>
        </w:tc>
      </w:tr>
      <w:tr w:rsidR="000538EB" w:rsidRPr="000538EB" w14:paraId="48EF7864" w14:textId="77777777" w:rsidTr="000538EB">
        <w:trPr>
          <w:trHeight w:val="226"/>
        </w:trPr>
        <w:tc>
          <w:tcPr>
            <w:tcW w:w="6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E74141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roup</w:t>
            </w:r>
            <w:proofErr w:type="spellEnd"/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368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-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C943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23 04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EDF4E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6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A78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72 84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BB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2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EC05C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32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A66BE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30D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61 81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3A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4.9</w:t>
            </w:r>
          </w:p>
        </w:tc>
      </w:tr>
      <w:tr w:rsidR="000538EB" w:rsidRPr="000538EB" w14:paraId="06CD9651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A60A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09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-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CD575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24 48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9B95F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E6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31 53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7BA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1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FA9EA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6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A4E5C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C1D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66 93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22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.9</w:t>
            </w:r>
          </w:p>
        </w:tc>
      </w:tr>
      <w:tr w:rsidR="000538EB" w:rsidRPr="000538EB" w14:paraId="76160A9E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C5D3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53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9-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12AB1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4 47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3B229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25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64 47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55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4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BBDD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38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BEB81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C8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0 51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470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7.8</w:t>
            </w:r>
          </w:p>
        </w:tc>
      </w:tr>
      <w:tr w:rsidR="000538EB" w:rsidRPr="000538EB" w14:paraId="628079DB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2543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D0A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6-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043E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45 96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38F01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BA8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283 48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CA2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8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C8BAC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859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B1DC6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18A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33 26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E2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9</w:t>
            </w:r>
          </w:p>
        </w:tc>
      </w:tr>
      <w:tr w:rsidR="000538EB" w:rsidRPr="000538EB" w14:paraId="7522CF86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FAD4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A47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6-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ADF04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5 83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E8B03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33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284 01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FB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8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D5B8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44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C847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9F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78 58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5BF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6.2</w:t>
            </w:r>
          </w:p>
        </w:tc>
      </w:tr>
      <w:tr w:rsidR="000538EB" w:rsidRPr="000538EB" w14:paraId="7B56E6CD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046F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FC6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5+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F2C08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2 159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CFDA9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E3C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250 429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E16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8.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77F8A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356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8B74F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EE1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68 286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B16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1.3</w:t>
            </w:r>
          </w:p>
        </w:tc>
      </w:tr>
      <w:tr w:rsidR="000538EB" w:rsidRPr="000538EB" w14:paraId="36EA556E" w14:textId="77777777" w:rsidTr="000538EB">
        <w:trPr>
          <w:trHeight w:val="226"/>
        </w:trPr>
        <w:tc>
          <w:tcPr>
            <w:tcW w:w="6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E1489F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Highest completed level of education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E93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ower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econdary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F64B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5 33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8542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CCB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33 27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121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3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A2461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32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66ACC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2E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1 36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94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9.8</w:t>
            </w:r>
          </w:p>
        </w:tc>
      </w:tr>
      <w:tr w:rsidR="000538EB" w:rsidRPr="000538EB" w14:paraId="466B1315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C2C9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839B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Upper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econdary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BBABB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38 48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B6DA0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CE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399 39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18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6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5DD4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919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1611A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ED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53 80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E1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1.9</w:t>
            </w:r>
          </w:p>
        </w:tc>
      </w:tr>
      <w:tr w:rsidR="000538EB" w:rsidRPr="000538EB" w14:paraId="05BD1813" w14:textId="77777777" w:rsidTr="000538EB">
        <w:trPr>
          <w:trHeight w:val="235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7F2D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A5E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st-secondary less than 3 year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9590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       </w:t>
            </w: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24 71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3A2D6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E8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84 97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1A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3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1E37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88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8F919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28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79 82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E7B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3.2</w:t>
            </w:r>
          </w:p>
        </w:tc>
      </w:tr>
      <w:tr w:rsidR="000538EB" w:rsidRPr="000538EB" w14:paraId="42BE9E48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1340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66B1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st-secondary 3 years or mor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87ADD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        </w:t>
            </w: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57 431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260D4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C27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369 132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853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0.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0AE40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809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DB772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ED8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74 395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306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3.7</w:t>
            </w:r>
          </w:p>
        </w:tc>
      </w:tr>
      <w:tr w:rsidR="000538EB" w:rsidRPr="000538EB" w14:paraId="1D54E096" w14:textId="77777777" w:rsidTr="000538EB">
        <w:trPr>
          <w:trHeight w:val="302"/>
        </w:trPr>
        <w:tc>
          <w:tcPr>
            <w:tcW w:w="6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CB1935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Country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f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birth</w:t>
            </w:r>
            <w:proofErr w:type="spellEnd"/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30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wede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7A0E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12 65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A43EB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8C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836 57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881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3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59D0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4 29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550BD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7D0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370 99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4F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3.7</w:t>
            </w:r>
          </w:p>
        </w:tc>
      </w:tr>
      <w:tr w:rsidR="000538EB" w:rsidRPr="000538EB" w14:paraId="0BD7BDB3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899F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01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EU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164B1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4 18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BE1E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B03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80 42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CCE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9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F37A9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20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39CB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335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23 77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EF4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7.5</w:t>
            </w:r>
          </w:p>
        </w:tc>
      </w:tr>
      <w:tr w:rsidR="000538EB" w:rsidRPr="000538EB" w14:paraId="492BA645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5462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527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Outsid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EU2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59012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9 124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8D8E6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EF5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69 775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031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9.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C97AB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435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74B82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8D66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54 625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168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9.0</w:t>
            </w:r>
          </w:p>
        </w:tc>
      </w:tr>
      <w:tr w:rsidR="000538EB" w:rsidRPr="000538EB" w14:paraId="7547D8F8" w14:textId="77777777" w:rsidTr="000538EB">
        <w:trPr>
          <w:trHeight w:val="226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7278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group</w:t>
            </w:r>
            <w:proofErr w:type="spellEnd"/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316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 (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owest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1ECF2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6 09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EF47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AD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77 19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6F5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1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B5534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22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80D3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1E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30 80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50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.4</w:t>
            </w:r>
          </w:p>
        </w:tc>
      </w:tr>
      <w:tr w:rsidR="000538EB" w:rsidRPr="000538EB" w14:paraId="5D405A34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BA83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253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0D83A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7 97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805AE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94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16 45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59B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0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5373A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32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89CED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A2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6 95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78E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4.5</w:t>
            </w:r>
          </w:p>
        </w:tc>
      </w:tr>
      <w:tr w:rsidR="000538EB" w:rsidRPr="000538EB" w14:paraId="20D654D2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1708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01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CF776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0 88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23C76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EF8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21 85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C25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9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6DA1A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43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DFA0A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20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51 6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FF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5.3</w:t>
            </w:r>
          </w:p>
        </w:tc>
      </w:tr>
      <w:tr w:rsidR="000538EB" w:rsidRPr="000538EB" w14:paraId="46554F32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0BE7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418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9CCA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3 08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6C2E9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C4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21 34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D8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7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928CA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2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2BBC9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ED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52 16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73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4.8</w:t>
            </w:r>
          </w:p>
        </w:tc>
      </w:tr>
      <w:tr w:rsidR="000538EB" w:rsidRPr="000538EB" w14:paraId="51843D4D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060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F9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C0A0D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4 67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E88D3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2B4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17 81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0D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5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6934E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5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06EF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3A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51 4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6C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4.3</w:t>
            </w:r>
          </w:p>
        </w:tc>
      </w:tr>
      <w:tr w:rsidR="000538EB" w:rsidRPr="000538EB" w14:paraId="46846CB7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9C7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E3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951F5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4 74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DFF60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8A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13 40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10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4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ABFD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61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E8FB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6B6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8 48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3D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3.1</w:t>
            </w:r>
          </w:p>
        </w:tc>
      </w:tr>
      <w:tr w:rsidR="000538EB" w:rsidRPr="000538EB" w14:paraId="7F084EEC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7CF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EA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FB0B0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4 80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298C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67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10 57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49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2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E174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5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0369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2E6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6 06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0D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0</w:t>
            </w:r>
          </w:p>
        </w:tc>
      </w:tr>
      <w:tr w:rsidR="000538EB" w:rsidRPr="000538EB" w14:paraId="704C03BD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A1E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0F2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E147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4 53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34721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100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07 10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CCA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2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3412A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79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BBF8E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2F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3 0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14B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1.0</w:t>
            </w:r>
          </w:p>
        </w:tc>
      </w:tr>
      <w:tr w:rsidR="000538EB" w:rsidRPr="000538EB" w14:paraId="79676020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6F1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4BF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EA89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4 00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474D0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B2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03 68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56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1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3CBC8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1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1A184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532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0 0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CD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9.9</w:t>
            </w:r>
          </w:p>
        </w:tc>
      </w:tr>
      <w:tr w:rsidR="000538EB" w:rsidRPr="000538EB" w14:paraId="7E534264" w14:textId="77777777" w:rsidTr="000538EB">
        <w:trPr>
          <w:trHeight w:val="226"/>
        </w:trPr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A04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09A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0 (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ighest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21270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5 162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E3616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A42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97 345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500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9.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55BB1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610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F66BC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24C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38 738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FFC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9.6</w:t>
            </w:r>
          </w:p>
        </w:tc>
      </w:tr>
      <w:tr w:rsidR="000538EB" w:rsidRPr="000538EB" w14:paraId="085E1FA8" w14:textId="77777777" w:rsidTr="000538EB">
        <w:trPr>
          <w:trHeight w:val="283"/>
        </w:trPr>
        <w:tc>
          <w:tcPr>
            <w:tcW w:w="6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F302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iagnoses for chronic conditions in 2013-2017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72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eart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failur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914C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10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9F92B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FC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6 21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58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82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EA8B6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  1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F2911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CD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6 23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32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31.8</w:t>
            </w:r>
          </w:p>
        </w:tc>
      </w:tr>
      <w:tr w:rsidR="000538EB" w:rsidRPr="000538EB" w14:paraId="24E448AE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F12B0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6F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No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eart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failur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DFC50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25 86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5D16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AB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1 070 56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F1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4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E10F4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4 919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132B4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DD2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443 15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21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5</w:t>
            </w:r>
          </w:p>
        </w:tc>
      </w:tr>
      <w:tr w:rsidR="000538EB" w:rsidRPr="000538EB" w14:paraId="6CB11677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4FF0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4B6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Depress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F2113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1 67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8BB15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2B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09 42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919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2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B092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77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49DE1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5E3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4 98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F5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9.9</w:t>
            </w:r>
          </w:p>
        </w:tc>
      </w:tr>
      <w:tr w:rsidR="000538EB" w:rsidRPr="000538EB" w14:paraId="662327EA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7CAF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9C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 depressi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4842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14 29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4D81A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250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977 34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D1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3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DF927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4 15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01F28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FE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404 41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1AC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0</w:t>
            </w:r>
          </w:p>
        </w:tc>
      </w:tr>
      <w:tr w:rsidR="000538EB" w:rsidRPr="000538EB" w14:paraId="79B3DE50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F38F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AD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Diabet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E4E80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40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6FFC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.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6DC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74 12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E4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84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13A1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15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F68F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A98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19 70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D6C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3</w:t>
            </w:r>
          </w:p>
        </w:tc>
      </w:tr>
      <w:tr w:rsidR="000538EB" w:rsidRPr="000538EB" w14:paraId="246B563E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49D5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39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 diabet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343E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24 56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30CBE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F1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1 012 65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55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3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AEDA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4 78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D311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82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429 69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35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6</w:t>
            </w:r>
          </w:p>
        </w:tc>
      </w:tr>
      <w:tr w:rsidR="000538EB" w:rsidRPr="000538EB" w14:paraId="426B4C62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D8601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F5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OPD/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asthm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7B082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3 19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F5695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8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CAB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13 10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9A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8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4F827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9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D4ED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B99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48 42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8D8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9.5</w:t>
            </w:r>
          </w:p>
        </w:tc>
      </w:tr>
      <w:tr w:rsidR="000538EB" w:rsidRPr="000538EB" w14:paraId="47D020D3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E2B5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478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No COPD/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asthm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6E0CF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12 777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F3FED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CD2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973 676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201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3.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D3366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4 337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D9CBC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69E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400 970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115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1.9</w:t>
            </w:r>
          </w:p>
        </w:tc>
      </w:tr>
      <w:tr w:rsidR="000538EB" w:rsidRPr="000538EB" w14:paraId="0992FAE1" w14:textId="77777777" w:rsidTr="000538EB">
        <w:trPr>
          <w:trHeight w:val="226"/>
        </w:trPr>
        <w:tc>
          <w:tcPr>
            <w:tcW w:w="6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14BF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Primary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ealthcar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centr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accessibility</w:t>
            </w:r>
            <w:proofErr w:type="spellEnd"/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1E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Low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061F4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41 74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EA7C0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CEF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333 30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23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1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B8950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2 06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3A22F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DCA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52 14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AB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3.4</w:t>
            </w:r>
          </w:p>
        </w:tc>
      </w:tr>
      <w:tr w:rsidR="000538EB" w:rsidRPr="000538EB" w14:paraId="4E5EA244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F2F6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07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Mediu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0A1C2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44 76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7C05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DB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387 33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E2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5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5963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2 05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FE21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813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59 03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90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6</w:t>
            </w:r>
          </w:p>
        </w:tc>
      </w:tr>
      <w:tr w:rsidR="000538EB" w:rsidRPr="000538EB" w14:paraId="0F28E564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3DEE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3D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High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31973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39 458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82CB1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B88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366 140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03B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7.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87FE3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815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31289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750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38 216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B8CE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1.6</w:t>
            </w:r>
          </w:p>
        </w:tc>
      </w:tr>
      <w:tr w:rsidR="000538EB" w:rsidRPr="000538EB" w14:paraId="5E72100D" w14:textId="77777777" w:rsidTr="000538EB">
        <w:trPr>
          <w:trHeight w:val="226"/>
        </w:trPr>
        <w:tc>
          <w:tcPr>
            <w:tcW w:w="6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F4E9A6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Distance to chosen primary healthcar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entre</w:t>
            </w:r>
            <w:proofErr w:type="spellEnd"/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14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-1 k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37F3B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44 97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8D878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E6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442 13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2A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6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FAEE9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16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9FE53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E21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76 43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A95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7</w:t>
            </w:r>
          </w:p>
        </w:tc>
      </w:tr>
      <w:tr w:rsidR="000538EB" w:rsidRPr="000538EB" w14:paraId="26AD96C6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EB69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851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-2 k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15520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29 83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F780C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D4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250 16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56D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5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5C7E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98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C2D98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36D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04 83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701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3.0</w:t>
            </w:r>
          </w:p>
        </w:tc>
      </w:tr>
      <w:tr w:rsidR="000538EB" w:rsidRPr="000538EB" w14:paraId="41B9EA1A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DF10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CE9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-4 k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58AE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24 29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6DE3C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7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34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83 2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7C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3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46CFD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1 28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168C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F1D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78 44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50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3.0</w:t>
            </w:r>
          </w:p>
        </w:tc>
      </w:tr>
      <w:tr w:rsidR="000538EB" w:rsidRPr="000538EB" w14:paraId="59E0A649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6C48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9A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-10 k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EFFD7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6 848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C82B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A72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127 24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59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1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32F75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90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46979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2D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54 65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5E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3</w:t>
            </w:r>
          </w:p>
        </w:tc>
      </w:tr>
      <w:tr w:rsidR="000538EB" w:rsidRPr="000538EB" w14:paraId="3C67CDDD" w14:textId="77777777" w:rsidTr="000538EB">
        <w:trPr>
          <w:trHeight w:val="226"/>
        </w:trPr>
        <w:tc>
          <w:tcPr>
            <w:tcW w:w="6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812E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EC8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10+ km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B00BF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10 021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C813A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.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5FA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83 991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8B2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48.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D6DF7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   598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48781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786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35 032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E40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0.3</w:t>
            </w:r>
          </w:p>
        </w:tc>
      </w:tr>
      <w:tr w:rsidR="000538EB" w:rsidRPr="000538EB" w14:paraId="68FEE852" w14:textId="77777777" w:rsidTr="000538EB">
        <w:trPr>
          <w:trHeight w:val="226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71A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Total 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C96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17E45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125 967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9E828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6.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D74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1 086 778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542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54.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832CF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     4 934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61122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C63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     449 397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35B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22.6</w:t>
            </w:r>
          </w:p>
        </w:tc>
      </w:tr>
    </w:tbl>
    <w:p w14:paraId="28D338B1" w14:textId="778C16F1" w:rsidR="000538EB" w:rsidRDefault="000538EB" w:rsidP="0083059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34E3D371" w14:textId="77777777" w:rsidR="0083059D" w:rsidRDefault="0083059D" w:rsidP="00B426D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23335F08" w14:textId="77777777" w:rsidR="0083059D" w:rsidRDefault="0083059D" w:rsidP="00B426D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3A7A6AD9" w14:textId="0561ECAA" w:rsidR="000538EB" w:rsidRDefault="007673D5" w:rsidP="00B426D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r w:rsidRPr="007673D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lastRenderedPageBreak/>
        <w:t>Supplem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n</w:t>
      </w:r>
      <w:r w:rsidRPr="007673D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tary table </w:t>
      </w:r>
      <w:r w:rsidR="008305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2</w:t>
      </w:r>
      <w:r w:rsidRPr="007673D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. Odds ratio estimates of the odds of having made at least one direct-to-consumer telemedicine physician consultation in 2018 for residents of </w:t>
      </w:r>
      <w:r w:rsid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Region </w:t>
      </w:r>
      <w:r w:rsidRPr="007673D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Sto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k</w:t>
      </w:r>
      <w:r w:rsidRPr="007673D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holm above 18 years of age</w:t>
      </w:r>
    </w:p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6"/>
        <w:gridCol w:w="216"/>
        <w:gridCol w:w="992"/>
        <w:gridCol w:w="1062"/>
        <w:gridCol w:w="740"/>
        <w:gridCol w:w="704"/>
      </w:tblGrid>
      <w:tr w:rsidR="000538EB" w:rsidRPr="000538EB" w14:paraId="2492F1C8" w14:textId="77777777" w:rsidTr="000538EB">
        <w:trPr>
          <w:trHeight w:val="1212"/>
        </w:trPr>
        <w:tc>
          <w:tcPr>
            <w:tcW w:w="4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B21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37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5F96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Direct-to-consumer telemedicine physician consultations</w:t>
            </w:r>
          </w:p>
        </w:tc>
      </w:tr>
      <w:tr w:rsidR="000538EB" w:rsidRPr="000538EB" w14:paraId="41C24759" w14:textId="77777777" w:rsidTr="000538EB">
        <w:trPr>
          <w:trHeight w:val="384"/>
        </w:trPr>
        <w:tc>
          <w:tcPr>
            <w:tcW w:w="5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5BE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C630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Odds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Ratios</w:t>
            </w:r>
            <w:proofErr w:type="spellEnd"/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F6FD6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95%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Confide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terval</w:t>
            </w:r>
            <w:proofErr w:type="spellEnd"/>
          </w:p>
        </w:tc>
      </w:tr>
      <w:tr w:rsidR="000538EB" w:rsidRPr="000538EB" w14:paraId="5927E500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FCA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Women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s Men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161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843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9C78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91</w:t>
            </w:r>
          </w:p>
        </w:tc>
      </w:tr>
      <w:tr w:rsidR="000538EB" w:rsidRPr="000538EB" w14:paraId="4CA612AB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6D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6-45 vs 19-25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2A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E7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CF0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4</w:t>
            </w:r>
          </w:p>
        </w:tc>
      </w:tr>
      <w:tr w:rsidR="000538EB" w:rsidRPr="000538EB" w14:paraId="1C73F276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080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6-64 vs 19-25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FF0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9D1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6A5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31</w:t>
            </w:r>
          </w:p>
        </w:tc>
      </w:tr>
      <w:tr w:rsidR="000538EB" w:rsidRPr="000538EB" w14:paraId="17FA3536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64B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65+ vs 19-25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8D39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E46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A4B5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7</w:t>
            </w:r>
          </w:p>
        </w:tc>
      </w:tr>
      <w:tr w:rsidR="000538EB" w:rsidRPr="000538EB" w14:paraId="7098F29C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06D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Country of birth EU28 vs Sweden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F7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CF5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9E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64</w:t>
            </w:r>
          </w:p>
        </w:tc>
      </w:tr>
      <w:tr w:rsidR="000538EB" w:rsidRPr="000538EB" w14:paraId="3B1DB969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B8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Country of birth outside EU28 vs Sweden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FFB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AE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C3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</w:tr>
      <w:tr w:rsidR="000538EB" w:rsidRPr="000538EB" w14:paraId="76DB9F22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C12A" w14:textId="0A55BF0A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Upper secondary vs lower secondary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82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C92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7D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2</w:t>
            </w:r>
          </w:p>
        </w:tc>
      </w:tr>
      <w:tr w:rsidR="000538EB" w:rsidRPr="000538EB" w14:paraId="45BC4296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C38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Post-secondary less than 3 years  vs lower secondary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1E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BE3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81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1</w:t>
            </w:r>
          </w:p>
        </w:tc>
      </w:tr>
      <w:tr w:rsidR="000538EB" w:rsidRPr="000538EB" w14:paraId="15424001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493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Post-secondary 3 years or more  vs lower secondary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6D5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AE0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DD7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9</w:t>
            </w:r>
          </w:p>
        </w:tc>
      </w:tr>
      <w:tr w:rsidR="000538EB" w:rsidRPr="000538EB" w14:paraId="1FD6EA41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2010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Income group 2 vs 1 (lowest income)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B0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5EE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B21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7</w:t>
            </w:r>
          </w:p>
        </w:tc>
      </w:tr>
      <w:tr w:rsidR="000538EB" w:rsidRPr="000538EB" w14:paraId="249CFFDD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7C4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3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B2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57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BF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6</w:t>
            </w:r>
          </w:p>
        </w:tc>
      </w:tr>
      <w:tr w:rsidR="000538EB" w:rsidRPr="000538EB" w14:paraId="4E971C1F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8AF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083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09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76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9</w:t>
            </w:r>
          </w:p>
        </w:tc>
      </w:tr>
      <w:tr w:rsidR="000538EB" w:rsidRPr="000538EB" w14:paraId="57E163FB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9DE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5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CE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98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BF6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2</w:t>
            </w:r>
          </w:p>
        </w:tc>
      </w:tr>
      <w:tr w:rsidR="000538EB" w:rsidRPr="000538EB" w14:paraId="6F772696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748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6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29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A2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333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8</w:t>
            </w:r>
          </w:p>
        </w:tc>
      </w:tr>
      <w:tr w:rsidR="000538EB" w:rsidRPr="000538EB" w14:paraId="69F5684B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59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7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BC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4D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B28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5</w:t>
            </w:r>
          </w:p>
        </w:tc>
      </w:tr>
      <w:tr w:rsidR="000538EB" w:rsidRPr="000538EB" w14:paraId="3FE79B32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15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8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11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07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88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8</w:t>
            </w:r>
          </w:p>
        </w:tc>
      </w:tr>
      <w:tr w:rsidR="000538EB" w:rsidRPr="000538EB" w14:paraId="67922C74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5B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9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54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CA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962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00</w:t>
            </w:r>
          </w:p>
        </w:tc>
      </w:tr>
      <w:tr w:rsidR="000538EB" w:rsidRPr="000538EB" w14:paraId="41C9F4D6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4E6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Income group 10 (highest income) vs 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BE33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77D5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F80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38</w:t>
            </w:r>
          </w:p>
        </w:tc>
      </w:tr>
      <w:tr w:rsidR="000538EB" w:rsidRPr="000538EB" w14:paraId="48507B11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19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Heart failure vs no heart failure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54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74F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4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6E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9</w:t>
            </w:r>
          </w:p>
        </w:tc>
      </w:tr>
      <w:tr w:rsidR="000538EB" w:rsidRPr="000538EB" w14:paraId="37D8E658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168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epression vs no depression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898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6D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8B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5</w:t>
            </w:r>
          </w:p>
        </w:tc>
      </w:tr>
      <w:tr w:rsidR="000538EB" w:rsidRPr="000538EB" w14:paraId="3550F137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3D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abetes vs no diabetes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8B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53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4FE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1</w:t>
            </w:r>
          </w:p>
        </w:tc>
      </w:tr>
      <w:tr w:rsidR="000538EB" w:rsidRPr="000538EB" w14:paraId="572AD57B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898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COPD/asthma vs no COPD/asthma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D0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FB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9B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0</w:t>
            </w:r>
          </w:p>
        </w:tc>
      </w:tr>
      <w:tr w:rsidR="000538EB" w:rsidRPr="000538EB" w14:paraId="72B8DC2A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ABC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Accessibility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medium vs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877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DC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14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1</w:t>
            </w:r>
          </w:p>
        </w:tc>
      </w:tr>
      <w:tr w:rsidR="000538EB" w:rsidRPr="000538EB" w14:paraId="6C3E611B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254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Accessibility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high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s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FAF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B31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5FC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8</w:t>
            </w:r>
          </w:p>
        </w:tc>
      </w:tr>
      <w:tr w:rsidR="000538EB" w:rsidRPr="000538EB" w14:paraId="0E633249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46C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1-2 km vs 0-1 km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DB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E6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47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4</w:t>
            </w:r>
          </w:p>
        </w:tc>
      </w:tr>
      <w:tr w:rsidR="000538EB" w:rsidRPr="000538EB" w14:paraId="4E37B2D3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0F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-4 km vs 0-1 km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7D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941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F64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8</w:t>
            </w:r>
          </w:p>
        </w:tc>
      </w:tr>
      <w:tr w:rsidR="000538EB" w:rsidRPr="000538EB" w14:paraId="34CADD48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41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-10 km vs 0-1 km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F0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C1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F7B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0</w:t>
            </w:r>
          </w:p>
        </w:tc>
      </w:tr>
      <w:tr w:rsidR="000538EB" w:rsidRPr="000538EB" w14:paraId="01DCAFED" w14:textId="77777777" w:rsidTr="000538EB">
        <w:trPr>
          <w:trHeight w:val="288"/>
        </w:trPr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D6A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10+ km vs 0-1 km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2AD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A0A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B82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3</w:t>
            </w:r>
          </w:p>
        </w:tc>
      </w:tr>
    </w:tbl>
    <w:p w14:paraId="18C0E377" w14:textId="3AE31E6D" w:rsidR="000538EB" w:rsidRDefault="000538EB" w:rsidP="00B426D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36131F67" w14:textId="77777777" w:rsidR="000538EB" w:rsidRDefault="000538EB" w:rsidP="00B426D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230939EA" w14:textId="337E1F60" w:rsidR="0045665C" w:rsidRPr="00B426D2" w:rsidRDefault="0045665C" w:rsidP="00B426D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C90C9C" w14:textId="41F580A2" w:rsidR="00B426D2" w:rsidRPr="00B426D2" w:rsidRDefault="00B426D2" w:rsidP="004566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9E5DA2" w14:textId="77777777" w:rsidR="00B426D2" w:rsidRDefault="00B426D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br w:type="page"/>
      </w:r>
    </w:p>
    <w:p w14:paraId="02549707" w14:textId="3755A6AD" w:rsidR="00B426D2" w:rsidRDefault="00B426D2" w:rsidP="002C183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t</w:t>
      </w: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able </w:t>
      </w:r>
      <w:r w:rsidR="008305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3</w:t>
      </w: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. Odds ratio estimates of the odds of having made at least one direct-to-consumer telem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e</w:t>
      </w: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dicine physician consultation in 2018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for residents of Region Stockholm</w:t>
      </w:r>
      <w:r w:rsidRPr="00B426D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, by provide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56"/>
        <w:gridCol w:w="1023"/>
        <w:gridCol w:w="531"/>
        <w:gridCol w:w="531"/>
        <w:gridCol w:w="1023"/>
        <w:gridCol w:w="531"/>
        <w:gridCol w:w="531"/>
      </w:tblGrid>
      <w:tr w:rsidR="000538EB" w:rsidRPr="000538EB" w14:paraId="28D857BF" w14:textId="77777777" w:rsidTr="000538EB">
        <w:trPr>
          <w:trHeight w:val="588"/>
        </w:trPr>
        <w:tc>
          <w:tcPr>
            <w:tcW w:w="2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710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3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FDAD7AF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Provider A: Direct-to-consumer telemedicine physician consultations</w:t>
            </w:r>
          </w:p>
        </w:tc>
        <w:tc>
          <w:tcPr>
            <w:tcW w:w="13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15E39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Provider B: Direct-to-consumer telemedicine physician consultations</w:t>
            </w:r>
          </w:p>
        </w:tc>
      </w:tr>
      <w:tr w:rsidR="000538EB" w:rsidRPr="000538EB" w14:paraId="2B516732" w14:textId="77777777" w:rsidTr="000538EB">
        <w:trPr>
          <w:trHeight w:val="576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063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21A3EED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Odds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Ratios</w:t>
            </w:r>
            <w:proofErr w:type="spellEnd"/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3ECE6DC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15AD1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Odds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Ratios</w:t>
            </w:r>
            <w:proofErr w:type="spellEnd"/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5D60C" w14:textId="77777777" w:rsidR="000538EB" w:rsidRPr="000538EB" w:rsidRDefault="000538EB" w:rsidP="00053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95% CI</w:t>
            </w:r>
          </w:p>
        </w:tc>
      </w:tr>
      <w:tr w:rsidR="000538EB" w:rsidRPr="000538EB" w14:paraId="790BD2AF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C50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Women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s Me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C36B8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0190C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1C280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EA3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017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4F1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4</w:t>
            </w:r>
          </w:p>
        </w:tc>
      </w:tr>
      <w:tr w:rsidR="000538EB" w:rsidRPr="000538EB" w14:paraId="6CBD3EF5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FA8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0-5 vs 19-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4221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EC2F2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90B5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AFD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86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E2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3</w:t>
            </w:r>
          </w:p>
        </w:tc>
      </w:tr>
      <w:tr w:rsidR="000538EB" w:rsidRPr="000538EB" w14:paraId="392577F4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DC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6-18 vs 19-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59C6A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2666E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45B5C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C3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6B9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F6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9</w:t>
            </w:r>
          </w:p>
        </w:tc>
      </w:tr>
      <w:tr w:rsidR="000538EB" w:rsidRPr="000538EB" w14:paraId="1AFF8D04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4B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6-45 vs 19-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04E5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19A21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C215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466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0F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812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4</w:t>
            </w:r>
          </w:p>
        </w:tc>
      </w:tr>
      <w:tr w:rsidR="000538EB" w:rsidRPr="000538EB" w14:paraId="2E77EDD8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9AFC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6-64 vs 19-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3388C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13A60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D4D26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2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E6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EF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C80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41</w:t>
            </w:r>
          </w:p>
        </w:tc>
      </w:tr>
      <w:tr w:rsidR="000538EB" w:rsidRPr="000538EB" w14:paraId="7567E7D1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329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65+ vs 19-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D8A6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31FB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35170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C0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D73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D6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10</w:t>
            </w:r>
          </w:p>
        </w:tc>
      </w:tr>
      <w:tr w:rsidR="000538EB" w:rsidRPr="000538EB" w14:paraId="1330C916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4B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Country of birth EU28 vs Swede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4FB3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6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674E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8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0F886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63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949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3A4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6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6BF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5</w:t>
            </w:r>
          </w:p>
        </w:tc>
      </w:tr>
      <w:tr w:rsidR="000538EB" w:rsidRPr="000538EB" w14:paraId="4028747B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91D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Country of birth outside EU28 vs Swede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D793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14C5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297E8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658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C4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18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8</w:t>
            </w:r>
          </w:p>
        </w:tc>
      </w:tr>
      <w:tr w:rsidR="000538EB" w:rsidRPr="000538EB" w14:paraId="51532D2C" w14:textId="77777777" w:rsidTr="000538EB">
        <w:trPr>
          <w:trHeight w:val="288"/>
        </w:trPr>
        <w:tc>
          <w:tcPr>
            <w:tcW w:w="2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B5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Upper secondary education vs lower secondary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E48B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9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9967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4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9D125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4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652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4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948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8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1FE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2</w:t>
            </w:r>
          </w:p>
        </w:tc>
      </w:tr>
      <w:tr w:rsidR="000538EB" w:rsidRPr="000538EB" w14:paraId="1E369DB8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0A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Post-secondary less than 3 years  vs lower secondary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6A083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CAD70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7798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8B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10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D2E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8</w:t>
            </w:r>
          </w:p>
        </w:tc>
      </w:tr>
      <w:tr w:rsidR="000538EB" w:rsidRPr="000538EB" w14:paraId="35DC8AAD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5F5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Post-secondary 3 years or more  vs lower secondary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4FF2C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21E2D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08E39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179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89E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084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0</w:t>
            </w:r>
          </w:p>
        </w:tc>
      </w:tr>
      <w:tr w:rsidR="000538EB" w:rsidRPr="000538EB" w14:paraId="115312B1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FB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Income group 2 vs 1 (lowest income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B9AD7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4010C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D0BA1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B1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12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FF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2</w:t>
            </w:r>
          </w:p>
        </w:tc>
      </w:tr>
      <w:tr w:rsidR="000538EB" w:rsidRPr="000538EB" w14:paraId="1E0801B6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DC0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3 vs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06D11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F33B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BF082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8B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05F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89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7</w:t>
            </w:r>
          </w:p>
        </w:tc>
      </w:tr>
      <w:tr w:rsidR="000538EB" w:rsidRPr="000538EB" w14:paraId="24435258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B9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 vs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C9B2A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8939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A3655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81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D8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285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1</w:t>
            </w:r>
          </w:p>
        </w:tc>
      </w:tr>
      <w:tr w:rsidR="000538EB" w:rsidRPr="000538EB" w14:paraId="662AD0D8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D169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5 vs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00820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870E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60102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7E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2A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E28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7</w:t>
            </w:r>
          </w:p>
        </w:tc>
      </w:tr>
      <w:tr w:rsidR="000538EB" w:rsidRPr="000538EB" w14:paraId="59EF2406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E815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6 vs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C6198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CE878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32B31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54A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A7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099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2</w:t>
            </w:r>
          </w:p>
        </w:tc>
      </w:tr>
      <w:tr w:rsidR="000538EB" w:rsidRPr="000538EB" w14:paraId="16584E09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42B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7 vs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E9553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77899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E5E82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9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F86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95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9D3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7</w:t>
            </w:r>
          </w:p>
        </w:tc>
      </w:tr>
      <w:tr w:rsidR="000538EB" w:rsidRPr="000538EB" w14:paraId="685223C4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212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8 vs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DD2C3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65ED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08F8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335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49A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1B8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0</w:t>
            </w:r>
          </w:p>
        </w:tc>
      </w:tr>
      <w:tr w:rsidR="000538EB" w:rsidRPr="000538EB" w14:paraId="0F9A13E0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25E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Incom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group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9 vs 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88C3A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C6F72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33A1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91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D4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AE2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7</w:t>
            </w:r>
          </w:p>
        </w:tc>
      </w:tr>
      <w:tr w:rsidR="000538EB" w:rsidRPr="000538EB" w14:paraId="073510CD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20D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Income group 10 (highest income) vs 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6D8EE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6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0F1F1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5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29590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7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268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9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41A7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8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83B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2.09</w:t>
            </w:r>
          </w:p>
        </w:tc>
      </w:tr>
      <w:tr w:rsidR="000538EB" w:rsidRPr="000538EB" w14:paraId="67FAEDB0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BC4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Heart failure vs no heart failur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5C6E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0BAD4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03938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D6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3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752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31C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53</w:t>
            </w:r>
          </w:p>
        </w:tc>
      </w:tr>
      <w:tr w:rsidR="000538EB" w:rsidRPr="000538EB" w14:paraId="254BF7DD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FD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epression vs no depressio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38BBC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88F3B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9E02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F5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2301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97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52</w:t>
            </w:r>
          </w:p>
        </w:tc>
      </w:tr>
      <w:tr w:rsidR="000538EB" w:rsidRPr="000538EB" w14:paraId="31E53013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D8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abetes vs no diabet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BD0DF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CECB4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591BF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9CE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69B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625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6</w:t>
            </w:r>
          </w:p>
        </w:tc>
      </w:tr>
      <w:tr w:rsidR="000538EB" w:rsidRPr="000538EB" w14:paraId="6453D724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1BC6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val="en-US" w:eastAsia="sv-SE"/>
              </w:rPr>
              <w:t>COPD/asthma vs no COPD/asthm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A050B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45A23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6D367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08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589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FE6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37</w:t>
            </w:r>
          </w:p>
        </w:tc>
      </w:tr>
      <w:tr w:rsidR="000538EB" w:rsidRPr="000538EB" w14:paraId="4A9CDAF7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72CA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Accessibility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medium vs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4DB31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7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CF93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2584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66D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8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2CE8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A23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</w:tr>
      <w:tr w:rsidR="000538EB" w:rsidRPr="000538EB" w14:paraId="46BD1887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1E67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Accessibility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high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vs </w:t>
            </w: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604C1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5476D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60A1A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35D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C08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1C4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87</w:t>
            </w:r>
          </w:p>
        </w:tc>
      </w:tr>
      <w:tr w:rsidR="000538EB" w:rsidRPr="000538EB" w14:paraId="0A34A819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E1F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1-2 km vs 0-1 k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24854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8C7D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8141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583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1DAA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CBE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8</w:t>
            </w:r>
          </w:p>
        </w:tc>
      </w:tr>
      <w:tr w:rsidR="000538EB" w:rsidRPr="000538EB" w14:paraId="70C79925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786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-4 km vs 0-1 k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4356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05B5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CC428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80BE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DB42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B79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3</w:t>
            </w:r>
          </w:p>
        </w:tc>
      </w:tr>
      <w:tr w:rsidR="000538EB" w:rsidRPr="000538EB" w14:paraId="331F7F2C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8A1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4-10 km vs 0-1 k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FC9974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97BD1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3F4120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53ED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2C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F7D5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0</w:t>
            </w:r>
          </w:p>
        </w:tc>
      </w:tr>
      <w:tr w:rsidR="000538EB" w:rsidRPr="000538EB" w14:paraId="3CAEC536" w14:textId="77777777" w:rsidTr="000538EB">
        <w:trPr>
          <w:trHeight w:val="288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77D3" w14:textId="77777777" w:rsidR="000538EB" w:rsidRPr="000538EB" w:rsidRDefault="000538EB" w:rsidP="000538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Distance</w:t>
            </w:r>
            <w:proofErr w:type="spellEnd"/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10+ km vs 0-1 km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27C65F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F219DC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0.9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D6BD67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0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DFE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5F56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257B" w14:textId="77777777" w:rsidR="000538EB" w:rsidRPr="000538EB" w:rsidRDefault="000538EB" w:rsidP="000538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538EB">
              <w:rPr>
                <w:rFonts w:ascii="Calibri" w:eastAsia="Times New Roman" w:hAnsi="Calibri" w:cs="Calibri"/>
                <w:color w:val="000000"/>
                <w:lang w:eastAsia="sv-SE"/>
              </w:rPr>
              <w:t>1.23</w:t>
            </w:r>
          </w:p>
        </w:tc>
      </w:tr>
    </w:tbl>
    <w:p w14:paraId="6BE80B2B" w14:textId="40016609" w:rsidR="000538EB" w:rsidRDefault="000538EB" w:rsidP="002C183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sectPr w:rsidR="00053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E0983"/>
    <w:multiLevelType w:val="multilevel"/>
    <w:tmpl w:val="E0FA52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780" w:hanging="42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num w:numId="1">
    <w:abstractNumId w:val="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65C"/>
    <w:rsid w:val="000538EB"/>
    <w:rsid w:val="00187454"/>
    <w:rsid w:val="002337D3"/>
    <w:rsid w:val="002C1835"/>
    <w:rsid w:val="0045665C"/>
    <w:rsid w:val="0056720A"/>
    <w:rsid w:val="00702AD6"/>
    <w:rsid w:val="007673D5"/>
    <w:rsid w:val="007F3D3E"/>
    <w:rsid w:val="0083059D"/>
    <w:rsid w:val="009B4DB1"/>
    <w:rsid w:val="009C4EAE"/>
    <w:rsid w:val="00B27135"/>
    <w:rsid w:val="00B4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65FB0"/>
  <w15:chartTrackingRefBased/>
  <w15:docId w15:val="{3E695AB1-4E2E-4BE4-B29D-C284881A9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566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337D3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7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463</Words>
  <Characters>775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Dahlgren</dc:creator>
  <cp:keywords/>
  <dc:description/>
  <cp:lastModifiedBy>Cecilia Dahlgren</cp:lastModifiedBy>
  <cp:revision>6</cp:revision>
  <dcterms:created xsi:type="dcterms:W3CDTF">2021-01-14T17:19:00Z</dcterms:created>
  <dcterms:modified xsi:type="dcterms:W3CDTF">2021-04-29T07:08:00Z</dcterms:modified>
</cp:coreProperties>
</file>